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8B9D2" w14:textId="65042F50" w:rsidR="00C9183D" w:rsidRPr="00411C27" w:rsidRDefault="00C9183D" w:rsidP="00C9183D">
      <w:pPr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944B60">
        <w:rPr>
          <w:rFonts w:ascii="Times New Roman" w:eastAsia="黑体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eastAsia="黑体" w:hAnsi="Times New Roman" w:cs="Times New Roman"/>
          <w:b/>
          <w:sz w:val="28"/>
          <w:szCs w:val="28"/>
        </w:rPr>
        <w:t>S</w:t>
      </w:r>
      <w:r w:rsidR="0067193C">
        <w:rPr>
          <w:rFonts w:ascii="Times New Roman" w:eastAsia="黑体" w:hAnsi="Times New Roman" w:cs="Times New Roman"/>
          <w:b/>
          <w:sz w:val="28"/>
          <w:szCs w:val="28"/>
        </w:rPr>
        <w:t>2</w:t>
      </w:r>
      <w:r w:rsidRPr="00944B60">
        <w:rPr>
          <w:rFonts w:ascii="Times New Roman" w:eastAsia="黑体" w:hAnsi="Times New Roman" w:cs="Times New Roman"/>
          <w:b/>
          <w:sz w:val="28"/>
          <w:szCs w:val="28"/>
        </w:rPr>
        <w:t>.</w:t>
      </w:r>
      <w:r w:rsidRPr="00944B60">
        <w:rPr>
          <w:rFonts w:ascii="Times New Roman" w:eastAsia="黑体" w:hAnsi="Times New Roman" w:cs="Times New Roman"/>
          <w:sz w:val="28"/>
          <w:szCs w:val="28"/>
        </w:rPr>
        <w:t xml:space="preserve"> </w:t>
      </w:r>
      <w:r w:rsidRPr="00411C27">
        <w:rPr>
          <w:rFonts w:ascii="Times New Roman" w:eastAsia="黑体" w:hAnsi="Times New Roman" w:cs="Times New Roman"/>
          <w:b/>
          <w:bCs/>
          <w:sz w:val="28"/>
          <w:szCs w:val="28"/>
        </w:rPr>
        <w:t xml:space="preserve">Univariate and multivariate analysis of overall survival in the </w:t>
      </w:r>
      <w:r w:rsidR="0067193C">
        <w:rPr>
          <w:rFonts w:ascii="Times New Roman" w:eastAsia="黑体" w:hAnsi="Times New Roman" w:cs="Times New Roman"/>
          <w:b/>
          <w:bCs/>
          <w:sz w:val="28"/>
          <w:szCs w:val="28"/>
        </w:rPr>
        <w:t>validation</w:t>
      </w:r>
      <w:r w:rsidRPr="00411C27">
        <w:rPr>
          <w:rFonts w:ascii="Times New Roman" w:eastAsia="黑体" w:hAnsi="Times New Roman" w:cs="Times New Roman"/>
          <w:b/>
          <w:bCs/>
          <w:sz w:val="28"/>
          <w:szCs w:val="28"/>
        </w:rPr>
        <w:t xml:space="preserve"> set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317"/>
        <w:gridCol w:w="1979"/>
        <w:gridCol w:w="982"/>
        <w:gridCol w:w="1934"/>
        <w:gridCol w:w="1094"/>
      </w:tblGrid>
      <w:tr w:rsidR="005E0917" w:rsidRPr="00944B60" w14:paraId="2D017241" w14:textId="77777777" w:rsidTr="009C3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8" w:space="0" w:color="auto"/>
              <w:bottom w:val="single" w:sz="8" w:space="0" w:color="auto"/>
            </w:tcBorders>
          </w:tcPr>
          <w:p w14:paraId="1FEDB0CA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Characteristic</w:t>
            </w:r>
          </w:p>
        </w:tc>
        <w:tc>
          <w:tcPr>
            <w:tcW w:w="2039" w:type="dxa"/>
            <w:tcBorders>
              <w:top w:val="single" w:sz="8" w:space="0" w:color="auto"/>
              <w:bottom w:val="single" w:sz="8" w:space="0" w:color="auto"/>
            </w:tcBorders>
          </w:tcPr>
          <w:p w14:paraId="7CA406D4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Univariate analysis</w:t>
            </w:r>
          </w:p>
          <w:p w14:paraId="3BA6DDDD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Hazard ratio(95%CI)    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B9A4207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 </w:t>
            </w:r>
            <w:r w:rsidRPr="00944B60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7E3B8BF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ultivariate analysis</w:t>
            </w:r>
          </w:p>
          <w:p w14:paraId="363345B0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Hazard ratio(95%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680543A8" w14:textId="77777777" w:rsidR="00C9183D" w:rsidRPr="00944B60" w:rsidRDefault="00C9183D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 </w:t>
            </w:r>
            <w:r w:rsidRPr="00944B60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</w:t>
            </w:r>
          </w:p>
        </w:tc>
      </w:tr>
      <w:tr w:rsidR="005E0917" w:rsidRPr="00944B60" w14:paraId="6C218D08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2B88E282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 w:rsidRPr="00951E7D">
              <w:rPr>
                <w:rFonts w:ascii="Times New Roman" w:hAnsi="Times New Roman" w:cs="Times New Roman"/>
                <w:bCs w:val="0"/>
                <w:sz w:val="28"/>
                <w:szCs w:val="28"/>
              </w:rPr>
              <w:t xml:space="preserve"> (years)</w:t>
            </w:r>
          </w:p>
        </w:tc>
        <w:tc>
          <w:tcPr>
            <w:tcW w:w="2039" w:type="dxa"/>
          </w:tcPr>
          <w:p w14:paraId="3D666639" w14:textId="4D21732A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A73960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727890">
              <w:rPr>
                <w:rFonts w:ascii="Times New Roman" w:hAnsi="Times New Roman" w:cs="Times New Roman"/>
                <w:sz w:val="28"/>
                <w:szCs w:val="28"/>
              </w:rPr>
              <w:t>98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727890">
              <w:rPr>
                <w:rFonts w:ascii="Times New Roman" w:hAnsi="Times New Roman" w:cs="Times New Roman"/>
                <w:sz w:val="28"/>
                <w:szCs w:val="28"/>
              </w:rPr>
              <w:t>40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727890">
              <w:rPr>
                <w:rFonts w:ascii="Times New Roman" w:hAnsi="Times New Roman" w:cs="Times New Roman"/>
                <w:sz w:val="28"/>
                <w:szCs w:val="28"/>
              </w:rPr>
              <w:t>2.01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1C6C801C" w14:textId="6D146E4F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7A5466">
              <w:rPr>
                <w:rFonts w:ascii="Times New Roman" w:hAnsi="Times New Roman" w:cs="Times New Roman"/>
                <w:sz w:val="28"/>
                <w:szCs w:val="28"/>
              </w:rPr>
              <w:t>760</w:t>
            </w:r>
          </w:p>
        </w:tc>
        <w:tc>
          <w:tcPr>
            <w:tcW w:w="1984" w:type="dxa"/>
          </w:tcPr>
          <w:p w14:paraId="097B7F20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61C8B701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7E65C2" w:rsidRPr="00944B60" w14:paraId="4E80F515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5E2C6CC8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T stage</w:t>
            </w:r>
            <w:r w:rsidRPr="00944B60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</w:t>
            </w:r>
          </w:p>
        </w:tc>
        <w:tc>
          <w:tcPr>
            <w:tcW w:w="2039" w:type="dxa"/>
          </w:tcPr>
          <w:p w14:paraId="69561EAD" w14:textId="448D07B4" w:rsidR="00C9183D" w:rsidRPr="00944B60" w:rsidRDefault="00862A40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705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54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81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27E3D3E0" w14:textId="77777777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A4409F8" w14:textId="54643761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E0917">
              <w:rPr>
                <w:rFonts w:ascii="Times New Roman" w:hAnsi="Times New Roman" w:cs="Times New Roman"/>
                <w:sz w:val="28"/>
                <w:szCs w:val="28"/>
              </w:rPr>
              <w:t>30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5E091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5E0917">
              <w:rPr>
                <w:rFonts w:ascii="Times New Roman" w:hAnsi="Times New Roman" w:cs="Times New Roman"/>
                <w:sz w:val="28"/>
                <w:szCs w:val="28"/>
              </w:rPr>
              <w:t>83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5E0917">
              <w:rPr>
                <w:rFonts w:ascii="Times New Roman" w:hAnsi="Times New Roman" w:cs="Times New Roman"/>
                <w:sz w:val="28"/>
                <w:szCs w:val="28"/>
              </w:rPr>
              <w:t>1.93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4F3F67E1" w14:textId="71B7F9A7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5E0917">
              <w:rPr>
                <w:rFonts w:ascii="Times New Roman" w:hAnsi="Times New Roman" w:cs="Times New Roman"/>
                <w:sz w:val="28"/>
                <w:szCs w:val="28"/>
              </w:rPr>
              <w:t>62</w:t>
            </w:r>
          </w:p>
        </w:tc>
      </w:tr>
      <w:tr w:rsidR="005E0917" w:rsidRPr="00944B60" w14:paraId="386FC320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447185F" w14:textId="77777777" w:rsidR="00C9183D" w:rsidRPr="00944B60" w:rsidRDefault="00C9183D" w:rsidP="009C353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N stage</w:t>
            </w:r>
          </w:p>
        </w:tc>
        <w:tc>
          <w:tcPr>
            <w:tcW w:w="2039" w:type="dxa"/>
          </w:tcPr>
          <w:p w14:paraId="767EC402" w14:textId="145B421C" w:rsidR="00C9183D" w:rsidRPr="00944B60" w:rsidRDefault="006B26E3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.307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58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9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60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78327636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42EDEEA0" w14:textId="5170E639" w:rsidR="00C9183D" w:rsidRPr="00944B60" w:rsidRDefault="007E65C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.272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387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018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3CE85774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7E65C2" w:rsidRPr="00944B60" w14:paraId="59570DD3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29D6F21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Histopathological Type</w:t>
            </w:r>
          </w:p>
        </w:tc>
        <w:tc>
          <w:tcPr>
            <w:tcW w:w="2039" w:type="dxa"/>
          </w:tcPr>
          <w:p w14:paraId="5CBD09EC" w14:textId="39A0C5CC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0B4306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140A0B">
              <w:rPr>
                <w:rFonts w:ascii="Times New Roman" w:hAnsi="Times New Roman" w:cs="Times New Roman"/>
                <w:sz w:val="28"/>
                <w:szCs w:val="28"/>
              </w:rPr>
              <w:t>99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140A0B">
              <w:rPr>
                <w:rFonts w:ascii="Times New Roman" w:hAnsi="Times New Roman" w:cs="Times New Roman"/>
                <w:sz w:val="28"/>
                <w:szCs w:val="28"/>
              </w:rPr>
              <w:t>37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140A0B">
              <w:rPr>
                <w:rFonts w:ascii="Times New Roman" w:hAnsi="Times New Roman" w:cs="Times New Roman"/>
                <w:sz w:val="28"/>
                <w:szCs w:val="28"/>
              </w:rPr>
              <w:t>3.11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5B3280C5" w14:textId="5AE67A3E" w:rsidR="00C9183D" w:rsidRPr="00944B60" w:rsidRDefault="00655D2B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3B82DDD5" w14:textId="4D915A02" w:rsidR="00C9183D" w:rsidRPr="00944B60" w:rsidRDefault="00A61EC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655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49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141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26850D2C" w14:textId="0E8C5C8B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2A5729">
              <w:rPr>
                <w:rFonts w:ascii="Times New Roman" w:hAnsi="Times New Roman" w:cs="Times New Roman"/>
                <w:sz w:val="28"/>
                <w:szCs w:val="28"/>
              </w:rPr>
              <w:t>08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5E0917" w:rsidRPr="00944B60" w14:paraId="11FACB7C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7BBA445F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ER status</w:t>
            </w:r>
          </w:p>
        </w:tc>
        <w:tc>
          <w:tcPr>
            <w:tcW w:w="2039" w:type="dxa"/>
          </w:tcPr>
          <w:p w14:paraId="33DDDFDB" w14:textId="72F1A168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655D2B">
              <w:rPr>
                <w:rFonts w:ascii="Times New Roman" w:hAnsi="Times New Roman" w:cs="Times New Roman"/>
                <w:sz w:val="28"/>
                <w:szCs w:val="28"/>
              </w:rPr>
              <w:t>46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655D2B">
              <w:rPr>
                <w:rFonts w:ascii="Times New Roman" w:hAnsi="Times New Roman" w:cs="Times New Roman"/>
                <w:sz w:val="28"/>
                <w:szCs w:val="28"/>
              </w:rPr>
              <w:t>33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655D2B">
              <w:rPr>
                <w:rFonts w:ascii="Times New Roman" w:hAnsi="Times New Roman" w:cs="Times New Roman"/>
                <w:sz w:val="28"/>
                <w:szCs w:val="28"/>
              </w:rPr>
              <w:t>80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61E1AB66" w14:textId="7F0AF300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0359A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97955E7" w14:textId="3A844A48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81144">
              <w:rPr>
                <w:rFonts w:ascii="Times New Roman" w:hAnsi="Times New Roman" w:cs="Times New Roman"/>
                <w:sz w:val="28"/>
                <w:szCs w:val="28"/>
              </w:rPr>
              <w:t>698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181144">
              <w:rPr>
                <w:rFonts w:ascii="Times New Roman" w:hAnsi="Times New Roman" w:cs="Times New Roman"/>
                <w:sz w:val="28"/>
                <w:szCs w:val="28"/>
              </w:rPr>
              <w:t>59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181144">
              <w:rPr>
                <w:rFonts w:ascii="Times New Roman" w:hAnsi="Times New Roman" w:cs="Times New Roman"/>
                <w:sz w:val="28"/>
                <w:szCs w:val="28"/>
              </w:rPr>
              <w:t>3.107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2EE13D56" w14:textId="21DAAA9B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81144">
              <w:rPr>
                <w:rFonts w:ascii="Times New Roman" w:hAnsi="Times New Roman" w:cs="Times New Roman"/>
                <w:sz w:val="28"/>
                <w:szCs w:val="28"/>
              </w:rPr>
              <w:t>091</w:t>
            </w:r>
          </w:p>
        </w:tc>
      </w:tr>
      <w:tr w:rsidR="007E65C2" w:rsidRPr="00944B60" w14:paraId="5F671976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5D5D1336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R status</w:t>
            </w:r>
          </w:p>
        </w:tc>
        <w:tc>
          <w:tcPr>
            <w:tcW w:w="2039" w:type="dxa"/>
          </w:tcPr>
          <w:p w14:paraId="56B6DD2D" w14:textId="283AD2CC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0359A7">
              <w:rPr>
                <w:rFonts w:ascii="Times New Roman" w:hAnsi="Times New Roman" w:cs="Times New Roman"/>
                <w:sz w:val="28"/>
                <w:szCs w:val="28"/>
              </w:rPr>
              <w:t>819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0359A7">
              <w:rPr>
                <w:rFonts w:ascii="Times New Roman" w:hAnsi="Times New Roman" w:cs="Times New Roman"/>
                <w:sz w:val="28"/>
                <w:szCs w:val="28"/>
              </w:rPr>
              <w:t>69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0359A7">
              <w:rPr>
                <w:rFonts w:ascii="Times New Roman" w:hAnsi="Times New Roman" w:cs="Times New Roman"/>
                <w:sz w:val="28"/>
                <w:szCs w:val="28"/>
              </w:rPr>
              <w:t>90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404FEA07" w14:textId="2001654B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E724A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4D1F0D9" w14:textId="12DAAE62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D347CD">
              <w:rPr>
                <w:rFonts w:ascii="Times New Roman" w:hAnsi="Times New Roman" w:cs="Times New Roman"/>
                <w:sz w:val="28"/>
                <w:szCs w:val="28"/>
              </w:rPr>
              <w:t>94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D347CD">
              <w:rPr>
                <w:rFonts w:ascii="Times New Roman" w:hAnsi="Times New Roman" w:cs="Times New Roman"/>
                <w:sz w:val="28"/>
                <w:szCs w:val="28"/>
              </w:rPr>
              <w:t>50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D347CD">
              <w:rPr>
                <w:rFonts w:ascii="Times New Roman" w:hAnsi="Times New Roman" w:cs="Times New Roman"/>
                <w:sz w:val="28"/>
                <w:szCs w:val="28"/>
              </w:rPr>
              <w:t>289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15119AAA" w14:textId="0C1B29CE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D347CD">
              <w:rPr>
                <w:rFonts w:ascii="Times New Roman" w:hAnsi="Times New Roman" w:cs="Times New Roman"/>
                <w:sz w:val="28"/>
                <w:szCs w:val="28"/>
              </w:rPr>
              <w:t>73</w:t>
            </w:r>
          </w:p>
        </w:tc>
      </w:tr>
      <w:tr w:rsidR="005E0917" w:rsidRPr="00944B60" w14:paraId="4B340936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1148BC6E" w14:textId="77777777" w:rsidR="00C9183D" w:rsidRPr="00944B60" w:rsidRDefault="00C9183D" w:rsidP="009C353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Cs w:val="0"/>
                <w:sz w:val="28"/>
                <w:szCs w:val="28"/>
              </w:rPr>
              <w:t>HER-2 status</w:t>
            </w:r>
          </w:p>
        </w:tc>
        <w:tc>
          <w:tcPr>
            <w:tcW w:w="2039" w:type="dxa"/>
          </w:tcPr>
          <w:p w14:paraId="2E718567" w14:textId="57AF6DC2" w:rsidR="00C9183D" w:rsidRPr="00944B60" w:rsidRDefault="00E724A1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010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72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430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54179828" w14:textId="69CBC6CF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6C087F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8352B45" w14:textId="5596C810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E0832">
              <w:rPr>
                <w:rFonts w:ascii="Times New Roman" w:hAnsi="Times New Roman" w:cs="Times New Roman"/>
                <w:sz w:val="28"/>
                <w:szCs w:val="28"/>
              </w:rPr>
              <w:t>70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5E0832">
              <w:rPr>
                <w:rFonts w:ascii="Times New Roman" w:hAnsi="Times New Roman" w:cs="Times New Roman"/>
                <w:sz w:val="28"/>
                <w:szCs w:val="28"/>
              </w:rPr>
              <w:t>88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5E0832">
              <w:rPr>
                <w:rFonts w:ascii="Times New Roman" w:hAnsi="Times New Roman" w:cs="Times New Roman"/>
                <w:sz w:val="28"/>
                <w:szCs w:val="28"/>
              </w:rPr>
              <w:t>2.01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1AC9CFC2" w14:textId="6E3050DF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5E0832">
              <w:rPr>
                <w:rFonts w:ascii="Times New Roman" w:hAnsi="Times New Roman" w:cs="Times New Roman"/>
                <w:sz w:val="28"/>
                <w:szCs w:val="28"/>
              </w:rPr>
              <w:t>111</w:t>
            </w:r>
          </w:p>
        </w:tc>
      </w:tr>
      <w:tr w:rsidR="007E65C2" w:rsidRPr="00944B60" w14:paraId="59877997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26523E40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Cs w:val="0"/>
                <w:sz w:val="28"/>
                <w:szCs w:val="28"/>
              </w:rPr>
              <w:t>Ki-67</w:t>
            </w:r>
          </w:p>
        </w:tc>
        <w:tc>
          <w:tcPr>
            <w:tcW w:w="2039" w:type="dxa"/>
          </w:tcPr>
          <w:p w14:paraId="3C2AEABA" w14:textId="032B67D7" w:rsidR="00C9183D" w:rsidRPr="00944B60" w:rsidRDefault="00946321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090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356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117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557BB45D" w14:textId="77777777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05C348FA" w14:textId="0B3ACF3A" w:rsidR="00C9183D" w:rsidRPr="00944B60" w:rsidRDefault="006A2E27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981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83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606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2FD35598" w14:textId="030F809D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6A2E27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5E0917" w:rsidRPr="00944B60" w14:paraId="355D1A43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D5079BC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LR group</w:t>
            </w:r>
          </w:p>
        </w:tc>
        <w:tc>
          <w:tcPr>
            <w:tcW w:w="2039" w:type="dxa"/>
          </w:tcPr>
          <w:p w14:paraId="535B0001" w14:textId="0E3B3DC9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8B78C9">
              <w:rPr>
                <w:rFonts w:ascii="Times New Roman" w:hAnsi="Times New Roman" w:cs="Times New Roman"/>
                <w:sz w:val="28"/>
                <w:szCs w:val="28"/>
              </w:rPr>
              <w:t>25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1.</w:t>
            </w:r>
            <w:r w:rsidR="008B78C9">
              <w:rPr>
                <w:rFonts w:ascii="Times New Roman" w:hAnsi="Times New Roman" w:cs="Times New Roman"/>
                <w:sz w:val="28"/>
                <w:szCs w:val="28"/>
              </w:rPr>
              <w:t>03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8B78C9">
              <w:rPr>
                <w:rFonts w:ascii="Times New Roman" w:hAnsi="Times New Roman" w:cs="Times New Roman"/>
                <w:sz w:val="28"/>
                <w:szCs w:val="28"/>
              </w:rPr>
              <w:t>2.67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651C16FB" w14:textId="2E33656F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8B78C9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01AA7540" w14:textId="215ADE05" w:rsidR="00C9183D" w:rsidRPr="00944B60" w:rsidRDefault="00962E28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180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38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382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0360D878" w14:textId="56AE5363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962E28">
              <w:rPr>
                <w:rFonts w:ascii="Times New Roman" w:hAnsi="Times New Roman" w:cs="Times New Roman"/>
                <w:sz w:val="28"/>
                <w:szCs w:val="28"/>
              </w:rPr>
              <w:t>076</w:t>
            </w:r>
          </w:p>
        </w:tc>
      </w:tr>
      <w:tr w:rsidR="007E65C2" w:rsidRPr="00944B60" w14:paraId="47EB8553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FC53C52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LR group</w:t>
            </w:r>
          </w:p>
        </w:tc>
        <w:tc>
          <w:tcPr>
            <w:tcW w:w="2039" w:type="dxa"/>
          </w:tcPr>
          <w:p w14:paraId="5CA7E506" w14:textId="499D158B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460B24">
              <w:rPr>
                <w:rFonts w:ascii="Times New Roman" w:hAnsi="Times New Roman" w:cs="Times New Roman"/>
                <w:sz w:val="28"/>
                <w:szCs w:val="28"/>
              </w:rPr>
              <w:t>20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0.</w:t>
            </w:r>
            <w:r w:rsidR="00460B24">
              <w:rPr>
                <w:rFonts w:ascii="Times New Roman" w:hAnsi="Times New Roman" w:cs="Times New Roman"/>
                <w:sz w:val="28"/>
                <w:szCs w:val="28"/>
              </w:rPr>
              <w:t>56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460B24">
              <w:rPr>
                <w:rFonts w:ascii="Times New Roman" w:hAnsi="Times New Roman" w:cs="Times New Roman"/>
                <w:sz w:val="28"/>
                <w:szCs w:val="28"/>
              </w:rPr>
              <w:t>1.88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300A076C" w14:textId="5FB3E705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460B24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1984" w:type="dxa"/>
          </w:tcPr>
          <w:p w14:paraId="0BCB97D3" w14:textId="77777777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1C8C281C" w14:textId="77777777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5E0917" w:rsidRPr="00944B60" w14:paraId="27C2CE44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166A21C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SII group</w:t>
            </w:r>
          </w:p>
        </w:tc>
        <w:tc>
          <w:tcPr>
            <w:tcW w:w="2039" w:type="dxa"/>
          </w:tcPr>
          <w:p w14:paraId="4965E7A9" w14:textId="1B49CC70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E14A2B">
              <w:rPr>
                <w:rFonts w:ascii="Times New Roman" w:hAnsi="Times New Roman" w:cs="Times New Roman"/>
                <w:sz w:val="28"/>
                <w:szCs w:val="28"/>
              </w:rPr>
              <w:t>809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0.</w:t>
            </w:r>
            <w:r w:rsidR="00E14A2B">
              <w:rPr>
                <w:rFonts w:ascii="Times New Roman" w:hAnsi="Times New Roman" w:cs="Times New Roman"/>
                <w:sz w:val="28"/>
                <w:szCs w:val="28"/>
              </w:rPr>
              <w:t>94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E14A2B">
              <w:rPr>
                <w:rFonts w:ascii="Times New Roman" w:hAnsi="Times New Roman" w:cs="Times New Roman"/>
                <w:sz w:val="28"/>
                <w:szCs w:val="28"/>
              </w:rPr>
              <w:t>2.10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65750FEA" w14:textId="7C1795C5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E14A2B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1984" w:type="dxa"/>
          </w:tcPr>
          <w:p w14:paraId="56F075D3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61E4F61E" w14:textId="77777777" w:rsidR="00C9183D" w:rsidRPr="00944B60" w:rsidRDefault="00C9183D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5E0917" w:rsidRPr="00944B60" w14:paraId="4941717B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bottom w:val="single" w:sz="8" w:space="0" w:color="auto"/>
            </w:tcBorders>
          </w:tcPr>
          <w:p w14:paraId="776FD9B8" w14:textId="77777777" w:rsidR="00C9183D" w:rsidRPr="00944B60" w:rsidRDefault="00C9183D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IV group</w:t>
            </w:r>
          </w:p>
        </w:tc>
        <w:tc>
          <w:tcPr>
            <w:tcW w:w="2039" w:type="dxa"/>
            <w:tcBorders>
              <w:bottom w:val="single" w:sz="8" w:space="0" w:color="auto"/>
            </w:tcBorders>
          </w:tcPr>
          <w:p w14:paraId="190071F0" w14:textId="6F1EF99F" w:rsidR="00C9183D" w:rsidRPr="00944B60" w:rsidRDefault="00B11BA1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687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56</w:t>
            </w:r>
            <w:r w:rsidR="00C9183D">
              <w:rPr>
                <w:rFonts w:ascii="Times New Roman" w:hAnsi="Times New Roman" w:cs="Times New Roman"/>
                <w:sz w:val="28"/>
                <w:szCs w:val="28"/>
              </w:rPr>
              <w:t>-3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68</w:t>
            </w:r>
            <w:r w:rsidR="00C9183D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11FD509" w14:textId="7CC01C71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B11BA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D3C93BB" w14:textId="4F8BCF65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AE69FD">
              <w:rPr>
                <w:rFonts w:ascii="Times New Roman" w:hAnsi="Times New Roman" w:cs="Times New Roman"/>
                <w:sz w:val="28"/>
                <w:szCs w:val="28"/>
              </w:rPr>
              <w:t>57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AE69FD">
              <w:rPr>
                <w:rFonts w:ascii="Times New Roman" w:hAnsi="Times New Roman" w:cs="Times New Roman"/>
                <w:sz w:val="28"/>
                <w:szCs w:val="28"/>
              </w:rPr>
              <w:t>1.20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AE69FD">
              <w:rPr>
                <w:rFonts w:ascii="Times New Roman" w:hAnsi="Times New Roman" w:cs="Times New Roman"/>
                <w:sz w:val="28"/>
                <w:szCs w:val="28"/>
              </w:rPr>
              <w:t>2.65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7FC687E" w14:textId="3BF8E74F" w:rsidR="00C9183D" w:rsidRPr="00944B60" w:rsidRDefault="00C9183D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AE69FD">
              <w:rPr>
                <w:rFonts w:ascii="Times New Roman" w:hAnsi="Times New Roman" w:cs="Times New Roman"/>
                <w:sz w:val="28"/>
                <w:szCs w:val="28"/>
              </w:rPr>
              <w:t>043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</w:tbl>
    <w:p w14:paraId="6EAB4F00" w14:textId="77777777" w:rsidR="00C9183D" w:rsidRPr="00944B60" w:rsidRDefault="00C9183D" w:rsidP="00C9183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sz w:val="28"/>
          <w:szCs w:val="28"/>
        </w:rPr>
        <w:t xml:space="preserve">A Cox proportional hazards model was used to conduct multivariate analyses. All variables were transformed into categorical variables. HRs of variables were calculated as follows: Age (&gt;48 y vs ≤48 y); T stage (T1 vs T234); N stage (N012 vs N3); Histological Type (Invasive ductal carcinoma vs others); ER (Negative vs Positive); PR (Negative vs Positive); HER-2 (Negative vs Positive); Ki-67 (≤14% vs &gt;14%); NLR group (≤1.99 vs &gt;1.99); PLR group (≤160.25 vs &gt;160.25); SII group (≤642.23 vs &gt;642.23); PIV group (≤310.20 vs &gt;310.20). </w:t>
      </w:r>
    </w:p>
    <w:p w14:paraId="3D02B29A" w14:textId="77777777" w:rsidR="00C9183D" w:rsidRPr="00944B60" w:rsidRDefault="00C9183D" w:rsidP="00C9183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b/>
          <w:bCs/>
          <w:i/>
          <w:iCs/>
          <w:sz w:val="28"/>
          <w:szCs w:val="28"/>
        </w:rPr>
        <w:t>Abbreviations</w:t>
      </w:r>
      <w:r w:rsidRPr="00944B60">
        <w:rPr>
          <w:rFonts w:ascii="Times New Roman" w:hAnsi="Times New Roman" w:cs="Times New Roman"/>
          <w:sz w:val="28"/>
          <w:szCs w:val="28"/>
        </w:rPr>
        <w:t xml:space="preserve">: *P &lt; 0.05; CI = confidence interval; ER, estrogen receptor; PR, progesterone receptor; HER2, human epidermal growth factor receptor-2; NLR, neutrophil-to-lymphocyte ratio; PLR, platelets-to-lymphocyte ratio; </w:t>
      </w:r>
      <w:r w:rsidRPr="00944B60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SII</w:t>
      </w:r>
      <w:r w:rsidRPr="00944B60">
        <w:rPr>
          <w:rFonts w:ascii="Times New Roman" w:hAnsi="Times New Roman" w:cs="Times New Roman"/>
          <w:sz w:val="28"/>
          <w:szCs w:val="28"/>
        </w:rPr>
        <w:t xml:space="preserve">, </w:t>
      </w:r>
      <w:r w:rsidRPr="00944B60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systemic immune-inflammation index;</w:t>
      </w:r>
      <w:r w:rsidRPr="00944B60">
        <w:rPr>
          <w:rFonts w:ascii="Times New Roman" w:hAnsi="Times New Roman" w:cs="Times New Roman"/>
          <w:sz w:val="28"/>
          <w:szCs w:val="28"/>
        </w:rPr>
        <w:t xml:space="preserve"> PIV, pan-immune-inflammation value.</w:t>
      </w:r>
    </w:p>
    <w:p w14:paraId="2B8AA4AC" w14:textId="77777777" w:rsidR="00C9183D" w:rsidRDefault="00C9183D" w:rsidP="00C9183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sz w:val="28"/>
          <w:szCs w:val="28"/>
        </w:rPr>
        <w:t xml:space="preserve">#According to the Eighth edition of the UICC/AJCC staging system. </w:t>
      </w:r>
    </w:p>
    <w:p w14:paraId="248BEBC7" w14:textId="77777777" w:rsidR="00CA3A4C" w:rsidRPr="00C9183D" w:rsidRDefault="00CA3A4C"/>
    <w:sectPr w:rsidR="00CA3A4C" w:rsidRPr="00C91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3D"/>
    <w:rsid w:val="000359A7"/>
    <w:rsid w:val="000B4306"/>
    <w:rsid w:val="00140A0B"/>
    <w:rsid w:val="00181144"/>
    <w:rsid w:val="001F2D65"/>
    <w:rsid w:val="002A5729"/>
    <w:rsid w:val="00460B24"/>
    <w:rsid w:val="005E0832"/>
    <w:rsid w:val="005E0917"/>
    <w:rsid w:val="00655D2B"/>
    <w:rsid w:val="0067193C"/>
    <w:rsid w:val="006A2E27"/>
    <w:rsid w:val="006B26E3"/>
    <w:rsid w:val="006C087F"/>
    <w:rsid w:val="00727890"/>
    <w:rsid w:val="007A5466"/>
    <w:rsid w:val="007E65C2"/>
    <w:rsid w:val="00862A40"/>
    <w:rsid w:val="008B78C9"/>
    <w:rsid w:val="00946321"/>
    <w:rsid w:val="00962E28"/>
    <w:rsid w:val="00A54CB0"/>
    <w:rsid w:val="00A61ECD"/>
    <w:rsid w:val="00A73960"/>
    <w:rsid w:val="00AE69FD"/>
    <w:rsid w:val="00B11BA1"/>
    <w:rsid w:val="00C9183D"/>
    <w:rsid w:val="00CA3A4C"/>
    <w:rsid w:val="00D347CD"/>
    <w:rsid w:val="00E14A2B"/>
    <w:rsid w:val="00E7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4853"/>
  <w15:chartTrackingRefBased/>
  <w15:docId w15:val="{2998AF44-30CB-4365-851A-AE1A040E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83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918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1</cp:revision>
  <dcterms:created xsi:type="dcterms:W3CDTF">2022-03-07T13:17:00Z</dcterms:created>
  <dcterms:modified xsi:type="dcterms:W3CDTF">2022-03-07T13:35:00Z</dcterms:modified>
</cp:coreProperties>
</file>